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File 5.</w:t>
      </w:r>
    </w:p>
    <w:p>
      <w:pPr>
        <w:pStyle w:val="Bijschrift"/>
        <w:keepNext w:val="true"/>
        <w:rPr>
          <w:rFonts w:ascii="Times New Roman" w:hAnsi="Times New Roman" w:cs="Times New Roman"/>
          <w:b w:val="false"/>
          <w:b w:val="false"/>
          <w:i/>
          <w:i/>
          <w:color w:val="000000"/>
          <w:sz w:val="24"/>
          <w:szCs w:val="20"/>
          <w:lang w:val="en-GB"/>
        </w:rPr>
      </w:pPr>
      <w:r>
        <w:rPr>
          <w:rFonts w:cs="Times New Roman" w:ascii="Times New Roman" w:hAnsi="Times New Roman"/>
          <w:b w:val="false"/>
          <w:i/>
          <w:color w:val="000000"/>
          <w:sz w:val="24"/>
          <w:szCs w:val="20"/>
          <w:lang w:val="en-GB"/>
        </w:rPr>
        <w:t>Results of the disintegration test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276"/>
        <w:gridCol w:w="1559"/>
        <w:gridCol w:w="3969"/>
        <w:gridCol w:w="850"/>
      </w:tblGrid>
      <w:tr>
        <w:trPr>
          <w:trHeight w:val="40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Batc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ample no’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Type of table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Active Pharmaceutical Ingredient(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Pass-fail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36, 005, 2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F-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16, 256, 227, 191, 4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lm 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LT-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19, 350, 3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lm 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X16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94, 426, 204, 300, 1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LXA3001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3, 076, 0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X16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20, 1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X16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30, 312, 1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X16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41, 381, 2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X16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69, 359, 4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X16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8, 2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X16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0, 3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F10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0,403, 306, 2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F0840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98, 284, 1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F08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4, 3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LT-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38, 3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lm 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LT-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55, 1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lm 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6205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2, 173, 188, 3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GE1306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1, 3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ate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KW30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35, 0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LT-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lm 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LT-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lm 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LT-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lm 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LT-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lm 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WY0230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4, 245, 153, 021, 181, 081, 1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Unknown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WY023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92, 265, 319, 2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Unknown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30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14, 3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34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0, 237, 1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GE1301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111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GE20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GE1303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LT-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lm 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LT-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lm 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AP-0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E-35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F22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ail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0121J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F-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lm 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0501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X16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E125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WY0230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6, 142, 0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X16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X16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X16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X16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X16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X16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WY0230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63, 2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A1030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7, 2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lm 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mether-lumefantr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51, 2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uin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uin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05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lm 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uin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uin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208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lm 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uin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No batch numb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uin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KD-2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uinine sulphat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05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10,4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lm 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uinine sulphat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02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uinine sulphat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89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lm 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uinine hydrochlorid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55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lm 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uinine hydrochlorid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6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lm 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uinine hydrochlorid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lm coated*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uinine hydrochlorid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6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9, 313, 1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lm 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uinine hydrochlorid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6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75, 261, 2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lm 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uinine hydrochlorid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J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9, 158, 396, 208, 2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lm 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uinine hydrochlorid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226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44, 0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lm 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uinine hydrochlorid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J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23, 321, 098, 342, 1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lm 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uinine hydrochlorid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97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27, 139, 0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lm 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uinine hydrochlorid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231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0, 0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lm 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uinine hydrochlorid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212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7, 418, 387, 310, 157, 175, 431, 2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ihydroartemisinin-piperaquine phosphate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rimethoprim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201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38, 0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ihydroartemisinin-piperaquine phosphate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rimethopri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301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0, 3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ihydroartemisinin-piperaquine phosphate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rimethopri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M0063025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75, 219, 189, 3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lm 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ihydroartemisinin-piperaquine phosphat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20834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11, 124, 398, 149, 408, 092, 0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ihydroartemisinin-piperaquine phosphate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M0063011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69, 205, 3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lm 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ihydroartemisinin-piperaquine phosphat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M0063013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93, 031, 105, 004, 1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lm 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ihydroartemisinin-piperaquine phosphate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M0062021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ihydroartemisinin-piperaquine phosphat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211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ihydroartemisinin-piperaquine phosphat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208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ihydroartemisinin-piperaquine phosphat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07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lm 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ihydroartemisinin-piperaquine phosphat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M0063019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45, 3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lm 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ihydroartemisinin-piperaquine phosphat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M0063012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15, 2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lm 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ihydroartemisinin-piperaquine phosphat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210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25, 302, 3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lm 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ihydroartemisinin-piperaquine phosphat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208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57, 2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lm 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ihydroartemisinin-piperaquine phosphat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M0063016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lm 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ihydroartemisinin-piperaquine phosphat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3, 337, 289, 1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sunate-S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25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28, 388, 1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coate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sunate-S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16, 301, 013, 368, 084, 3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sunate-SP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 xml:space="preserve">15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4, 372, 047, 425, 354, 119, 1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sunate-SP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85, 073, 3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sunate-SP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4, 363, 0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sunate-S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M121069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66, 324, 1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lm coate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sunate-amodiaquine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0503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5, 250, 0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sunate-amodiaquine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0412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12, 065, 433, 210, 2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sunate-amodiaquine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54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52, 180, 252, 113, 347, 0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val="en-GB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tesunate-amodiaquine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53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sunate-amodiaqu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23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99,083,213,1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sunate-amodiaqu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1350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63, 104, 292, 167, 4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esunate-mefloqu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201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27, 247, 090, 272, 393, 422, 199, 0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ulphadoxine-Pyrimethamine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TE-42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71, 159, 0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ulphadoxine-Pyrimethamine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TE-42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6, 343, 216, 2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ulphadoxine-Pyrimethamine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TE-43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72, 356, 135, 046, 117, 1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ulphadoxine-Pyrimethamine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Z99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30, 136, 024, 430, 0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ulphadoxine-Pyrimethamine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B120113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15, 3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floquin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ss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*Samples disintegrated in time, but coating remained almost intact; #: Samples disintegrated in time, but appeared not dissolve: thick layer of sediment on the bottom, disintegration fluid stays clear; ˚: delivered in a plastic bag, no users information; ˠ: delivered as single tablet strip. No users information; </w:t>
      </w:r>
    </w:p>
    <w:p>
      <w:pPr>
        <w:pStyle w:val="Normal"/>
        <w:spacing w:lineRule="auto" w:line="360" w:before="0" w:after="16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Notes to the table: As can be seen from the data in table 3, several samples did disintegrate in time, but left the coating in the basket. All these samples were tested for a second time, with 0.1 M hydrochloride instead of water R as disintegration fluid. This time the coating disappeared during disintegration and passed the disintegration test.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jschrift">
    <w:name w:val="Bijschrift"/>
    <w:basedOn w:val="Normal"/>
    <w:next w:val="Normal"/>
    <w:qFormat/>
    <w:pPr>
      <w:spacing w:lineRule="auto" w:line="240" w:before="0" w:after="200"/>
    </w:pPr>
    <w:rPr>
      <w:b/>
      <w:bCs/>
      <w:color w:val="4F81B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09:26:00Z</dcterms:created>
  <dc:creator>Jelle Visser</dc:creator>
  <dc:description/>
  <cp:keywords/>
  <dc:language>en-US</dc:language>
  <cp:lastModifiedBy>Martin Grobusch</cp:lastModifiedBy>
  <dcterms:modified xsi:type="dcterms:W3CDTF">2015-04-19T10:00:00Z</dcterms:modified>
  <cp:revision>3</cp:revision>
  <dc:subject/>
  <dc:title/>
</cp:coreProperties>
</file>